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6936F" w14:textId="45D09941" w:rsidR="002C726A" w:rsidRDefault="00FA41D4" w:rsidP="00FA41D4">
      <w:pPr>
        <w:jc w:val="center"/>
      </w:pPr>
      <w:r w:rsidRPr="00CA618A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2</w:t>
      </w:r>
      <w:r w:rsidRPr="00CA618A">
        <w:rPr>
          <w:rFonts w:ascii="Times New Roman" w:hAnsi="Times New Roman" w:cs="Times New Roman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FA41D4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FA41D4">
        <w:rPr>
          <w:rFonts w:ascii="Times New Roman" w:eastAsia="宋体" w:hAnsi="Times New Roman" w:cs="Times New Roman"/>
          <w:kern w:val="0"/>
          <w:sz w:val="24"/>
          <w:szCs w:val="24"/>
        </w:rPr>
        <w:t>equence identity</w:t>
      </w:r>
      <w:r w:rsidRPr="00FA41D4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Pr="00FA41D4">
        <w:rPr>
          <w:rFonts w:ascii="Times New Roman" w:eastAsia="宋体" w:hAnsi="Times New Roman" w:cs="Times New Roman"/>
          <w:kern w:val="0"/>
          <w:sz w:val="24"/>
          <w:szCs w:val="24"/>
        </w:rPr>
        <w:t xml:space="preserve">similarity </w:t>
      </w:r>
      <w:r w:rsidRPr="00FA41D4">
        <w:rPr>
          <w:rFonts w:ascii="Times New Roman" w:eastAsia="宋体" w:hAnsi="Times New Roman" w:cs="Times New Roman"/>
          <w:kern w:val="0"/>
          <w:sz w:val="24"/>
          <w:szCs w:val="24"/>
        </w:rPr>
        <w:t xml:space="preserve">among </w:t>
      </w:r>
      <w:r w:rsidRPr="00FA41D4">
        <w:rPr>
          <w:rFonts w:ascii="Times New Roman" w:eastAsia="宋体" w:hAnsi="Times New Roman" w:cs="Times New Roman"/>
          <w:kern w:val="0"/>
          <w:sz w:val="24"/>
          <w:szCs w:val="24"/>
        </w:rPr>
        <w:t>ILPs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368"/>
        <w:gridCol w:w="750"/>
        <w:gridCol w:w="1412"/>
        <w:gridCol w:w="1412"/>
        <w:gridCol w:w="1272"/>
        <w:gridCol w:w="858"/>
      </w:tblGrid>
      <w:tr w:rsidR="00061F50" w:rsidRPr="00581936" w14:paraId="71E00C6B" w14:textId="278FE29E" w:rsidTr="00FA41D4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22C1F04" w14:textId="06211347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Cmilp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1AE927B" w14:textId="77777777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1362ABC" w14:textId="62709571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Tcilp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6125506" w14:textId="59511F60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Tcilp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854A238" w14:textId="27B6DC8E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Tcilp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4EC299B" w14:textId="069F93DB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Tcilp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5F596BF" w14:textId="09D3EA27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Dmilp1</w:t>
            </w:r>
          </w:p>
        </w:tc>
      </w:tr>
      <w:tr w:rsidR="00061F50" w:rsidRPr="00581936" w14:paraId="6DAD93F4" w14:textId="49A504F0" w:rsidTr="00FA41D4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3B49490D" w14:textId="77777777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5844C05" w14:textId="3DED50C7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651C8E" w14:textId="77777777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054B07" w14:textId="48F4B84F" w:rsidR="00061F50" w:rsidRPr="00581936" w:rsidRDefault="003148A6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26%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71C2468" w14:textId="7F99F3CC" w:rsidR="00061F50" w:rsidRPr="00581936" w:rsidRDefault="003148A6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27%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D51DAB" w14:textId="77777777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ABB4613" w14:textId="64382263" w:rsidR="00061F50" w:rsidRPr="00581936" w:rsidRDefault="0058193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936">
              <w:rPr>
                <w:rFonts w:ascii="Times New Roman" w:hAnsi="Times New Roman" w:cs="Times New Roman"/>
                <w:b/>
                <w:bCs/>
                <w:szCs w:val="21"/>
              </w:rPr>
              <w:t>34%</w:t>
            </w:r>
          </w:p>
        </w:tc>
      </w:tr>
      <w:tr w:rsidR="00061F50" w:rsidRPr="00581936" w14:paraId="41FCB472" w14:textId="5D7C2D67" w:rsidTr="00FA41D4">
        <w:trPr>
          <w:jc w:val="center"/>
        </w:trPr>
        <w:tc>
          <w:tcPr>
            <w:tcW w:w="0" w:type="auto"/>
          </w:tcPr>
          <w:p w14:paraId="3711E03E" w14:textId="77777777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3D473E1" w14:textId="21F5BD09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0" w:type="auto"/>
          </w:tcPr>
          <w:p w14:paraId="486E51E9" w14:textId="77777777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B4922F2" w14:textId="38DA0E62" w:rsidR="00061F50" w:rsidRPr="00581936" w:rsidRDefault="003148A6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42%</w:t>
            </w:r>
          </w:p>
        </w:tc>
        <w:tc>
          <w:tcPr>
            <w:tcW w:w="0" w:type="auto"/>
          </w:tcPr>
          <w:p w14:paraId="4FCE8CCF" w14:textId="2E269AD1" w:rsidR="00061F50" w:rsidRPr="00581936" w:rsidRDefault="003148A6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36%</w:t>
            </w:r>
          </w:p>
        </w:tc>
        <w:tc>
          <w:tcPr>
            <w:tcW w:w="0" w:type="auto"/>
          </w:tcPr>
          <w:p w14:paraId="35C50CBC" w14:textId="77777777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FE6B4D6" w14:textId="05C58678" w:rsidR="00061F50" w:rsidRPr="00581936" w:rsidRDefault="0058193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936">
              <w:rPr>
                <w:rFonts w:ascii="Times New Roman" w:hAnsi="Times New Roman" w:cs="Times New Roman"/>
                <w:b/>
                <w:bCs/>
                <w:szCs w:val="21"/>
              </w:rPr>
              <w:t>48%</w:t>
            </w:r>
          </w:p>
        </w:tc>
      </w:tr>
      <w:tr w:rsidR="00061F50" w:rsidRPr="00581936" w14:paraId="4A895EA1" w14:textId="50B46F93" w:rsidTr="00FA41D4">
        <w:trPr>
          <w:jc w:val="center"/>
        </w:trPr>
        <w:tc>
          <w:tcPr>
            <w:tcW w:w="0" w:type="auto"/>
          </w:tcPr>
          <w:p w14:paraId="16A34BB0" w14:textId="77777777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19B635A" w14:textId="6B61B42B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14:paraId="113F20F5" w14:textId="77777777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DDFFF64" w14:textId="1BA0A7FE" w:rsidR="00061F50" w:rsidRPr="00581936" w:rsidRDefault="003148A6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0" w:type="auto"/>
          </w:tcPr>
          <w:p w14:paraId="5555757F" w14:textId="16F7C75B" w:rsidR="00061F50" w:rsidRPr="00581936" w:rsidRDefault="003148A6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44%</w:t>
            </w:r>
          </w:p>
        </w:tc>
        <w:tc>
          <w:tcPr>
            <w:tcW w:w="0" w:type="auto"/>
          </w:tcPr>
          <w:p w14:paraId="335EC22F" w14:textId="77777777" w:rsidR="00061F50" w:rsidRPr="00581936" w:rsidRDefault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52941BB" w14:textId="7EF6F92B" w:rsidR="00061F50" w:rsidRPr="00581936" w:rsidRDefault="0058193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936">
              <w:rPr>
                <w:rFonts w:ascii="Times New Roman" w:hAnsi="Times New Roman" w:cs="Times New Roman"/>
                <w:b/>
                <w:bCs/>
                <w:szCs w:val="21"/>
              </w:rPr>
              <w:t>17%</w:t>
            </w:r>
          </w:p>
        </w:tc>
      </w:tr>
      <w:tr w:rsidR="00061F50" w:rsidRPr="00581936" w14:paraId="54D749B3" w14:textId="0ACB68EC" w:rsidTr="00FA41D4">
        <w:trPr>
          <w:jc w:val="center"/>
        </w:trPr>
        <w:tc>
          <w:tcPr>
            <w:tcW w:w="0" w:type="auto"/>
          </w:tcPr>
          <w:p w14:paraId="130029FF" w14:textId="22044E00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Cmilp2</w:t>
            </w:r>
          </w:p>
        </w:tc>
        <w:tc>
          <w:tcPr>
            <w:tcW w:w="0" w:type="auto"/>
          </w:tcPr>
          <w:p w14:paraId="0857D782" w14:textId="178FD9BB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0" w:type="auto"/>
          </w:tcPr>
          <w:p w14:paraId="2CF34EB9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D1FE767" w14:textId="1D8D63FC" w:rsidR="00061F50" w:rsidRPr="00581936" w:rsidRDefault="003148A6" w:rsidP="00061F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936">
              <w:rPr>
                <w:rFonts w:ascii="Times New Roman" w:hAnsi="Times New Roman" w:cs="Times New Roman"/>
                <w:b/>
                <w:bCs/>
                <w:szCs w:val="21"/>
              </w:rPr>
              <w:t>35%</w:t>
            </w:r>
            <w:r w:rsidR="00581936" w:rsidRPr="00581936">
              <w:rPr>
                <w:rFonts w:ascii="Times New Roman" w:hAnsi="Times New Roman" w:cs="Times New Roman"/>
                <w:b/>
                <w:bCs/>
                <w:szCs w:val="21"/>
              </w:rPr>
              <w:t xml:space="preserve"> (47/133)</w:t>
            </w:r>
          </w:p>
        </w:tc>
        <w:tc>
          <w:tcPr>
            <w:tcW w:w="0" w:type="auto"/>
          </w:tcPr>
          <w:p w14:paraId="1BFD05E1" w14:textId="2F2D6CEE" w:rsidR="00061F50" w:rsidRPr="00581936" w:rsidRDefault="003148A6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35% (13/37)</w:t>
            </w:r>
          </w:p>
        </w:tc>
        <w:tc>
          <w:tcPr>
            <w:tcW w:w="0" w:type="auto"/>
          </w:tcPr>
          <w:p w14:paraId="6C77D8F9" w14:textId="3A118881" w:rsidR="00061F50" w:rsidRPr="00581936" w:rsidRDefault="003148A6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38% (19/49)</w:t>
            </w:r>
          </w:p>
        </w:tc>
        <w:tc>
          <w:tcPr>
            <w:tcW w:w="0" w:type="auto"/>
          </w:tcPr>
          <w:p w14:paraId="3884CBE0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F50" w:rsidRPr="00581936" w14:paraId="7CEEB591" w14:textId="598E154F" w:rsidTr="00FA41D4">
        <w:trPr>
          <w:jc w:val="center"/>
        </w:trPr>
        <w:tc>
          <w:tcPr>
            <w:tcW w:w="0" w:type="auto"/>
          </w:tcPr>
          <w:p w14:paraId="6233445F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3D2E360" w14:textId="04A0AC62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0" w:type="auto"/>
          </w:tcPr>
          <w:p w14:paraId="2C69C52D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0BE0704" w14:textId="710D027D" w:rsidR="00061F50" w:rsidRPr="00581936" w:rsidRDefault="003148A6" w:rsidP="00061F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936">
              <w:rPr>
                <w:rFonts w:ascii="Times New Roman" w:hAnsi="Times New Roman" w:cs="Times New Roman"/>
                <w:b/>
                <w:bCs/>
                <w:szCs w:val="21"/>
              </w:rPr>
              <w:t>58%</w:t>
            </w:r>
            <w:r w:rsidR="00581936" w:rsidRPr="00581936">
              <w:rPr>
                <w:rFonts w:ascii="Times New Roman" w:hAnsi="Times New Roman" w:cs="Times New Roman"/>
                <w:b/>
                <w:bCs/>
                <w:szCs w:val="21"/>
              </w:rPr>
              <w:t xml:space="preserve"> (78/133)</w:t>
            </w:r>
          </w:p>
        </w:tc>
        <w:tc>
          <w:tcPr>
            <w:tcW w:w="0" w:type="auto"/>
          </w:tcPr>
          <w:p w14:paraId="45202315" w14:textId="7CB8B1E9" w:rsidR="00061F50" w:rsidRPr="00581936" w:rsidRDefault="003148A6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54% (20/37)</w:t>
            </w:r>
          </w:p>
        </w:tc>
        <w:tc>
          <w:tcPr>
            <w:tcW w:w="0" w:type="auto"/>
          </w:tcPr>
          <w:p w14:paraId="3E206CB2" w14:textId="3EC1D70C" w:rsidR="00061F50" w:rsidRPr="00581936" w:rsidRDefault="00581936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53% (26/49)</w:t>
            </w:r>
          </w:p>
        </w:tc>
        <w:tc>
          <w:tcPr>
            <w:tcW w:w="0" w:type="auto"/>
          </w:tcPr>
          <w:p w14:paraId="3AD455BC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F50" w:rsidRPr="00581936" w14:paraId="006A5FF9" w14:textId="7EE9E58F" w:rsidTr="00FA41D4">
        <w:trPr>
          <w:jc w:val="center"/>
        </w:trPr>
        <w:tc>
          <w:tcPr>
            <w:tcW w:w="0" w:type="auto"/>
          </w:tcPr>
          <w:p w14:paraId="3904BB95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59D1AB9" w14:textId="2301F01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14:paraId="7716EBA4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55AFADF" w14:textId="12BED939" w:rsidR="00061F50" w:rsidRPr="00581936" w:rsidRDefault="003148A6" w:rsidP="00061F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936">
              <w:rPr>
                <w:rFonts w:ascii="Times New Roman" w:hAnsi="Times New Roman" w:cs="Times New Roman"/>
                <w:b/>
                <w:bCs/>
                <w:szCs w:val="21"/>
              </w:rPr>
              <w:t>8%</w:t>
            </w:r>
          </w:p>
        </w:tc>
        <w:tc>
          <w:tcPr>
            <w:tcW w:w="0" w:type="auto"/>
          </w:tcPr>
          <w:p w14:paraId="4E57266F" w14:textId="29874CBB" w:rsidR="00061F50" w:rsidRPr="00581936" w:rsidRDefault="003148A6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18%</w:t>
            </w:r>
          </w:p>
        </w:tc>
        <w:tc>
          <w:tcPr>
            <w:tcW w:w="0" w:type="auto"/>
          </w:tcPr>
          <w:p w14:paraId="23C12752" w14:textId="015565B6" w:rsidR="00061F50" w:rsidRPr="00581936" w:rsidRDefault="00581936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0" w:type="auto"/>
          </w:tcPr>
          <w:p w14:paraId="6E189E1A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F50" w:rsidRPr="00581936" w14:paraId="08EFA2A4" w14:textId="41762EBA" w:rsidTr="00FA41D4">
        <w:trPr>
          <w:jc w:val="center"/>
        </w:trPr>
        <w:tc>
          <w:tcPr>
            <w:tcW w:w="0" w:type="auto"/>
          </w:tcPr>
          <w:p w14:paraId="351F7A7C" w14:textId="51CBC7EF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Cmilp3</w:t>
            </w:r>
          </w:p>
        </w:tc>
        <w:tc>
          <w:tcPr>
            <w:tcW w:w="0" w:type="auto"/>
          </w:tcPr>
          <w:p w14:paraId="13AAB7AC" w14:textId="0C2F7E49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0" w:type="auto"/>
          </w:tcPr>
          <w:p w14:paraId="1755060C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3D5B58E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8A2CF18" w14:textId="548E3479" w:rsidR="00061F50" w:rsidRPr="00581936" w:rsidRDefault="003148A6" w:rsidP="00061F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936">
              <w:rPr>
                <w:rFonts w:ascii="Times New Roman" w:hAnsi="Times New Roman" w:cs="Times New Roman"/>
                <w:b/>
                <w:bCs/>
                <w:szCs w:val="21"/>
              </w:rPr>
              <w:t>33% (43/130)</w:t>
            </w:r>
          </w:p>
        </w:tc>
        <w:tc>
          <w:tcPr>
            <w:tcW w:w="0" w:type="auto"/>
          </w:tcPr>
          <w:p w14:paraId="6E6AC787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DEB62F8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F50" w:rsidRPr="00581936" w14:paraId="3EC72643" w14:textId="7A40B648" w:rsidTr="00FA41D4">
        <w:trPr>
          <w:jc w:val="center"/>
        </w:trPr>
        <w:tc>
          <w:tcPr>
            <w:tcW w:w="0" w:type="auto"/>
          </w:tcPr>
          <w:p w14:paraId="7F78BD97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60E39DF" w14:textId="150C7443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0" w:type="auto"/>
          </w:tcPr>
          <w:p w14:paraId="7ACF0F21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4844D23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2902424" w14:textId="2C036296" w:rsidR="00061F50" w:rsidRPr="00581936" w:rsidRDefault="003148A6" w:rsidP="00061F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936">
              <w:rPr>
                <w:rFonts w:ascii="Times New Roman" w:hAnsi="Times New Roman" w:cs="Times New Roman"/>
                <w:b/>
                <w:bCs/>
                <w:szCs w:val="21"/>
              </w:rPr>
              <w:t>51% (67/130)</w:t>
            </w:r>
          </w:p>
        </w:tc>
        <w:tc>
          <w:tcPr>
            <w:tcW w:w="0" w:type="auto"/>
          </w:tcPr>
          <w:p w14:paraId="62840976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F9DE178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F50" w:rsidRPr="00581936" w14:paraId="6910FFB6" w14:textId="06DF6F12" w:rsidTr="00FA41D4">
        <w:trPr>
          <w:jc w:val="center"/>
        </w:trPr>
        <w:tc>
          <w:tcPr>
            <w:tcW w:w="0" w:type="auto"/>
          </w:tcPr>
          <w:p w14:paraId="1177B181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7E153EB" w14:textId="19D4FB98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14:paraId="5A5D1EBC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170ED43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44AEA73" w14:textId="4468410C" w:rsidR="00061F50" w:rsidRPr="00581936" w:rsidRDefault="003148A6" w:rsidP="00061F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936">
              <w:rPr>
                <w:rFonts w:ascii="Times New Roman" w:hAnsi="Times New Roman" w:cs="Times New Roman"/>
                <w:b/>
                <w:bCs/>
                <w:szCs w:val="21"/>
              </w:rPr>
              <w:t>11%</w:t>
            </w:r>
          </w:p>
        </w:tc>
        <w:tc>
          <w:tcPr>
            <w:tcW w:w="0" w:type="auto"/>
          </w:tcPr>
          <w:p w14:paraId="0D5155CB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4B4BB0A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F50" w:rsidRPr="00581936" w14:paraId="3C2BEC2C" w14:textId="64783CA2" w:rsidTr="00FA41D4">
        <w:trPr>
          <w:jc w:val="center"/>
        </w:trPr>
        <w:tc>
          <w:tcPr>
            <w:tcW w:w="0" w:type="auto"/>
          </w:tcPr>
          <w:p w14:paraId="1FE950E8" w14:textId="11C1F06C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Cmilp4</w:t>
            </w:r>
          </w:p>
        </w:tc>
        <w:tc>
          <w:tcPr>
            <w:tcW w:w="0" w:type="auto"/>
          </w:tcPr>
          <w:p w14:paraId="54D1A10B" w14:textId="47F71800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0" w:type="auto"/>
          </w:tcPr>
          <w:p w14:paraId="091C1381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524F842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654BEE3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D830A88" w14:textId="524452BB" w:rsidR="00061F50" w:rsidRPr="00581936" w:rsidRDefault="003148A6" w:rsidP="00061F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936">
              <w:rPr>
                <w:rFonts w:ascii="Times New Roman" w:hAnsi="Times New Roman" w:cs="Times New Roman"/>
                <w:b/>
                <w:bCs/>
                <w:szCs w:val="21"/>
              </w:rPr>
              <w:t>64%</w:t>
            </w:r>
          </w:p>
        </w:tc>
        <w:tc>
          <w:tcPr>
            <w:tcW w:w="0" w:type="auto"/>
          </w:tcPr>
          <w:p w14:paraId="73BAF00F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F50" w:rsidRPr="00581936" w14:paraId="48CBF30B" w14:textId="65986E27" w:rsidTr="00FA41D4">
        <w:trPr>
          <w:jc w:val="center"/>
        </w:trPr>
        <w:tc>
          <w:tcPr>
            <w:tcW w:w="0" w:type="auto"/>
          </w:tcPr>
          <w:p w14:paraId="7C42E439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D3A6940" w14:textId="6D6083AD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0" w:type="auto"/>
          </w:tcPr>
          <w:p w14:paraId="34E4908C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F8A0B99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DEBC406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62100B1" w14:textId="4239EEE9" w:rsidR="00061F50" w:rsidRPr="00581936" w:rsidRDefault="003148A6" w:rsidP="00061F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936">
              <w:rPr>
                <w:rFonts w:ascii="Times New Roman" w:hAnsi="Times New Roman" w:cs="Times New Roman"/>
                <w:b/>
                <w:bCs/>
                <w:szCs w:val="21"/>
              </w:rPr>
              <w:t>81%</w:t>
            </w:r>
          </w:p>
        </w:tc>
        <w:tc>
          <w:tcPr>
            <w:tcW w:w="0" w:type="auto"/>
          </w:tcPr>
          <w:p w14:paraId="23C6AE01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61F50" w:rsidRPr="00581936" w14:paraId="46B4521C" w14:textId="180E1C0E" w:rsidTr="00FA41D4">
        <w:trPr>
          <w:jc w:val="center"/>
        </w:trPr>
        <w:tc>
          <w:tcPr>
            <w:tcW w:w="0" w:type="auto"/>
          </w:tcPr>
          <w:p w14:paraId="6A8E2649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A5FB547" w14:textId="2AA86F39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  <w:r w:rsidRPr="00581936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14:paraId="74BA612C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D2EC2E8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5F803BD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31516EF" w14:textId="69E8AB86" w:rsidR="00061F50" w:rsidRPr="00581936" w:rsidRDefault="003148A6" w:rsidP="00061F5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81936">
              <w:rPr>
                <w:rFonts w:ascii="Times New Roman" w:hAnsi="Times New Roman" w:cs="Times New Roman"/>
                <w:b/>
                <w:bCs/>
                <w:szCs w:val="21"/>
              </w:rPr>
              <w:t>4%</w:t>
            </w:r>
          </w:p>
        </w:tc>
        <w:tc>
          <w:tcPr>
            <w:tcW w:w="0" w:type="auto"/>
          </w:tcPr>
          <w:p w14:paraId="705707B2" w14:textId="77777777" w:rsidR="00061F50" w:rsidRPr="00581936" w:rsidRDefault="00061F50" w:rsidP="00061F5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A14E8DE" w14:textId="20999BE5" w:rsidR="00061F50" w:rsidRPr="003F6EF9" w:rsidRDefault="003F6EF9">
      <w:pPr>
        <w:rPr>
          <w:rFonts w:ascii="Times New Roman" w:hAnsi="Times New Roman" w:cs="Times New Roman"/>
        </w:rPr>
      </w:pPr>
      <w:r w:rsidRPr="003F6EF9">
        <w:rPr>
          <w:rFonts w:ascii="Times New Roman" w:hAnsi="Times New Roman" w:cs="Times New Roman"/>
        </w:rPr>
        <w:t>I, Identity</w:t>
      </w:r>
    </w:p>
    <w:p w14:paraId="3FFE60C8" w14:textId="0BA1BC18" w:rsidR="003F6EF9" w:rsidRPr="003F6EF9" w:rsidRDefault="003F6EF9">
      <w:pPr>
        <w:rPr>
          <w:rFonts w:ascii="Times New Roman" w:hAnsi="Times New Roman" w:cs="Times New Roman"/>
        </w:rPr>
      </w:pPr>
      <w:r w:rsidRPr="003F6EF9">
        <w:rPr>
          <w:rFonts w:ascii="Times New Roman" w:hAnsi="Times New Roman" w:cs="Times New Roman"/>
        </w:rPr>
        <w:t>P, Po</w:t>
      </w:r>
      <w:r w:rsidR="00A920AE">
        <w:rPr>
          <w:rFonts w:ascii="Times New Roman" w:hAnsi="Times New Roman" w:cs="Times New Roman"/>
        </w:rPr>
        <w:t>sitives</w:t>
      </w:r>
    </w:p>
    <w:p w14:paraId="2494CD7A" w14:textId="2DC4E65F" w:rsidR="003F6EF9" w:rsidRPr="003F6EF9" w:rsidRDefault="003F6EF9">
      <w:pPr>
        <w:rPr>
          <w:rFonts w:ascii="Times New Roman" w:hAnsi="Times New Roman" w:cs="Times New Roman"/>
        </w:rPr>
      </w:pPr>
      <w:r w:rsidRPr="003F6EF9">
        <w:rPr>
          <w:rFonts w:ascii="Times New Roman" w:hAnsi="Times New Roman" w:cs="Times New Roman"/>
        </w:rPr>
        <w:t>G, Gap</w:t>
      </w:r>
    </w:p>
    <w:sectPr w:rsidR="003F6EF9" w:rsidRPr="003F6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146F4" w14:textId="77777777" w:rsidR="00106C1C" w:rsidRDefault="00106C1C" w:rsidP="00FA41D4">
      <w:r>
        <w:separator/>
      </w:r>
    </w:p>
  </w:endnote>
  <w:endnote w:type="continuationSeparator" w:id="0">
    <w:p w14:paraId="4FC2422F" w14:textId="77777777" w:rsidR="00106C1C" w:rsidRDefault="00106C1C" w:rsidP="00FA4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24A3A" w14:textId="77777777" w:rsidR="00106C1C" w:rsidRDefault="00106C1C" w:rsidP="00FA41D4">
      <w:r>
        <w:separator/>
      </w:r>
    </w:p>
  </w:footnote>
  <w:footnote w:type="continuationSeparator" w:id="0">
    <w:p w14:paraId="2C8F0AF1" w14:textId="77777777" w:rsidR="00106C1C" w:rsidRDefault="00106C1C" w:rsidP="00FA41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96F"/>
    <w:rsid w:val="00061F50"/>
    <w:rsid w:val="00106C1C"/>
    <w:rsid w:val="002C726A"/>
    <w:rsid w:val="003148A6"/>
    <w:rsid w:val="003F6EF9"/>
    <w:rsid w:val="00427EE0"/>
    <w:rsid w:val="00581936"/>
    <w:rsid w:val="00A920AE"/>
    <w:rsid w:val="00E2796F"/>
    <w:rsid w:val="00FA4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3CA03"/>
  <w15:chartTrackingRefBased/>
  <w15:docId w15:val="{1B330FF8-8E9D-478E-BE7C-6D75517B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1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41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41D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4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41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ianquan</dc:creator>
  <cp:keywords/>
  <dc:description/>
  <cp:lastModifiedBy>chen qianquan</cp:lastModifiedBy>
  <cp:revision>7</cp:revision>
  <dcterms:created xsi:type="dcterms:W3CDTF">2024-02-13T03:10:00Z</dcterms:created>
  <dcterms:modified xsi:type="dcterms:W3CDTF">2024-02-15T16:20:00Z</dcterms:modified>
</cp:coreProperties>
</file>